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65" w:type="dxa"/>
        <w:jc w:val="center"/>
        <w:tblCellMar>
          <w:left w:w="70" w:type="dxa"/>
          <w:right w:w="70" w:type="dxa"/>
        </w:tblCellMar>
        <w:tblLook w:val="0000"/>
      </w:tblPr>
      <w:tblGrid>
        <w:gridCol w:w="1168"/>
        <w:gridCol w:w="1168"/>
        <w:gridCol w:w="1114"/>
        <w:gridCol w:w="2515"/>
      </w:tblGrid>
      <w:tr w:rsidR="00AB3782" w:rsidRPr="00AB3782" w:rsidTr="00AB3782">
        <w:trPr>
          <w:trHeight w:val="300"/>
          <w:jc w:val="center"/>
        </w:trPr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B3782" w:rsidRPr="00AB3782" w:rsidRDefault="00AB3782" w:rsidP="00AB3782">
            <w:pPr>
              <w:spacing w:line="240" w:lineRule="auto"/>
              <w:ind w:left="134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B3782" w:rsidRPr="00AB3782" w:rsidRDefault="00AB3782" w:rsidP="00AB3782">
            <w:pPr>
              <w:spacing w:line="240" w:lineRule="auto"/>
              <w:ind w:left="66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bCs/>
                <w:sz w:val="24"/>
                <w:szCs w:val="24"/>
              </w:rPr>
              <w:t>Centre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B3782" w:rsidRPr="00AB3782" w:rsidRDefault="00AB3782" w:rsidP="00AB3782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bCs/>
                <w:sz w:val="24"/>
                <w:szCs w:val="24"/>
              </w:rPr>
              <w:t>Culture</w:t>
            </w:r>
          </w:p>
        </w:tc>
        <w:tc>
          <w:tcPr>
            <w:tcW w:w="2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B3782" w:rsidRPr="00AB3782" w:rsidRDefault="00AB3782" w:rsidP="00AB3782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bCs/>
                <w:sz w:val="24"/>
                <w:szCs w:val="24"/>
              </w:rPr>
              <w:t>Co-culture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:rsidR="00AB3782" w:rsidRPr="00AB3782" w:rsidRDefault="00AB3782" w:rsidP="00AB3782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:rsidR="00AB3782" w:rsidRPr="00AB3782" w:rsidRDefault="00AB3782" w:rsidP="00AB3782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S1</w:t>
            </w:r>
          </w:p>
        </w:tc>
        <w:tc>
          <w:tcPr>
            <w:tcW w:w="11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B3782" w:rsidRPr="00AB3782" w:rsidRDefault="00AB3782" w:rsidP="00AB3782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B3782" w:rsidRPr="00AB3782" w:rsidRDefault="00AB3782" w:rsidP="00AB3782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AB3782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 xml:space="preserve">Ae1 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AB3782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S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AB3782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AB3782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AB3782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2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AB3782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S2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AB3782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AB3782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AB3782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4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AB3782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S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AB3782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AB3782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1, 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5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L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1, 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 xml:space="preserve">Ae8 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L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12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13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1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26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 xml:space="preserve">Lp2-15, </w:t>
            </w:r>
            <w:r w:rsidRPr="00AB3782">
              <w:rPr>
                <w:rFonts w:ascii="Arial" w:hAnsi="Arial" w:cs="Arial"/>
                <w:i/>
                <w:iCs/>
                <w:sz w:val="24"/>
                <w:szCs w:val="24"/>
              </w:rPr>
              <w:t>L. </w:t>
            </w:r>
            <w:proofErr w:type="spellStart"/>
            <w:r w:rsidRPr="00AB3782">
              <w:rPr>
                <w:rFonts w:ascii="Arial" w:hAnsi="Arial" w:cs="Arial"/>
                <w:i/>
                <w:iCs/>
                <w:sz w:val="24"/>
                <w:szCs w:val="24"/>
              </w:rPr>
              <w:t>bozemanii</w:t>
            </w:r>
            <w:proofErr w:type="spellEnd"/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27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28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29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3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6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b/>
                <w:sz w:val="24"/>
                <w:szCs w:val="24"/>
              </w:rPr>
            </w:pPr>
            <w:r w:rsidRPr="00AB3782">
              <w:rPr>
                <w:rFonts w:ascii="Arial" w:hAnsi="Arial" w:cs="Arial"/>
                <w:b/>
                <w:sz w:val="24"/>
                <w:szCs w:val="24"/>
              </w:rPr>
              <w:t>Ae7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Lp2-15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9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10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11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31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32</w:t>
            </w:r>
          </w:p>
        </w:tc>
        <w:tc>
          <w:tcPr>
            <w:tcW w:w="1168" w:type="dxa"/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AB3782" w:rsidRPr="00AB3782" w:rsidTr="00AB3782">
        <w:trPr>
          <w:trHeight w:val="300"/>
          <w:jc w:val="center"/>
        </w:trPr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:rsidR="00AB3782" w:rsidRPr="00AB3782" w:rsidRDefault="00AB3782" w:rsidP="002829C4">
            <w:pPr>
              <w:spacing w:line="240" w:lineRule="auto"/>
              <w:ind w:left="134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Ae3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:rsidR="00AB3782" w:rsidRPr="00AB3782" w:rsidRDefault="00AB3782" w:rsidP="002829C4">
            <w:pPr>
              <w:spacing w:line="240" w:lineRule="auto"/>
              <w:ind w:left="66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CF4</w:t>
            </w:r>
          </w:p>
        </w:tc>
        <w:tc>
          <w:tcPr>
            <w:tcW w:w="11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B3782" w:rsidRPr="00AB3782" w:rsidRDefault="00AB3782" w:rsidP="002829C4">
            <w:pPr>
              <w:spacing w:line="240" w:lineRule="auto"/>
              <w:ind w:left="2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B3782" w:rsidRPr="00AB3782" w:rsidRDefault="00AB3782" w:rsidP="002829C4">
            <w:pPr>
              <w:spacing w:line="240" w:lineRule="auto"/>
              <w:ind w:left="31"/>
              <w:rPr>
                <w:rFonts w:ascii="Arial" w:hAnsi="Arial" w:cs="Arial"/>
                <w:sz w:val="24"/>
                <w:szCs w:val="24"/>
              </w:rPr>
            </w:pPr>
            <w:r w:rsidRPr="00AB3782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8310AA" w:rsidRPr="00AB3782" w:rsidRDefault="008310AA" w:rsidP="008310AA">
      <w:pPr>
        <w:jc w:val="both"/>
        <w:rPr>
          <w:ins w:id="0" w:author="LISA" w:date="2013-05-21T23:21:00Z"/>
          <w:rFonts w:ascii="Arial" w:hAnsi="Arial" w:cs="Arial"/>
          <w:b/>
          <w:bCs/>
          <w:sz w:val="24"/>
          <w:szCs w:val="24"/>
        </w:rPr>
      </w:pPr>
      <w:bookmarkStart w:id="1" w:name="_GoBack"/>
      <w:bookmarkEnd w:id="1"/>
      <w:ins w:id="2" w:author="LISA" w:date="2013-05-21T23:21:00Z">
        <w:r w:rsidRPr="00AB3782">
          <w:rPr>
            <w:rFonts w:ascii="Arial" w:hAnsi="Arial" w:cs="Arial"/>
            <w:bCs/>
            <w:sz w:val="24"/>
            <w:szCs w:val="24"/>
          </w:rPr>
          <w:t xml:space="preserve">CS; short-term green wastes storage centre, CL; long-term green wastes storage centre, CF; composting facility, </w:t>
        </w:r>
        <w:r w:rsidRPr="00AB3782">
          <w:rPr>
            <w:rFonts w:ascii="Arial" w:hAnsi="Arial" w:cs="Arial"/>
            <w:sz w:val="24"/>
            <w:szCs w:val="24"/>
          </w:rPr>
          <w:t xml:space="preserve">Lp1; </w:t>
        </w:r>
        <w:r w:rsidRPr="00AB3782">
          <w:rPr>
            <w:rFonts w:ascii="Arial" w:hAnsi="Arial" w:cs="Arial"/>
            <w:i/>
            <w:sz w:val="24"/>
            <w:szCs w:val="24"/>
          </w:rPr>
          <w:t>L. pneumophila</w:t>
        </w:r>
        <w:r w:rsidRPr="00AB3782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Pr="00AB3782">
          <w:rPr>
            <w:rFonts w:ascii="Arial" w:hAnsi="Arial" w:cs="Arial"/>
            <w:sz w:val="24"/>
            <w:szCs w:val="24"/>
          </w:rPr>
          <w:t>serogroup</w:t>
        </w:r>
        <w:proofErr w:type="spellEnd"/>
        <w:r w:rsidRPr="00AB3782">
          <w:rPr>
            <w:rFonts w:ascii="Arial" w:hAnsi="Arial" w:cs="Arial"/>
            <w:sz w:val="24"/>
            <w:szCs w:val="24"/>
          </w:rPr>
          <w:t xml:space="preserve"> 1, Lp2-15;</w:t>
        </w:r>
        <w:r w:rsidRPr="00AB3782" w:rsidDel="00D64B43">
          <w:rPr>
            <w:rFonts w:ascii="Arial" w:hAnsi="Arial" w:cs="Arial"/>
            <w:sz w:val="24"/>
            <w:szCs w:val="24"/>
          </w:rPr>
          <w:t xml:space="preserve"> </w:t>
        </w:r>
        <w:r w:rsidRPr="00AB3782">
          <w:rPr>
            <w:rFonts w:ascii="Arial" w:hAnsi="Arial" w:cs="Arial"/>
            <w:i/>
            <w:sz w:val="24"/>
            <w:szCs w:val="24"/>
          </w:rPr>
          <w:t>L. pneumophila</w:t>
        </w:r>
        <w:r w:rsidRPr="00AB3782">
          <w:rPr>
            <w:rFonts w:ascii="Arial" w:hAnsi="Arial" w:cs="Arial"/>
            <w:sz w:val="24"/>
            <w:szCs w:val="24"/>
          </w:rPr>
          <w:t xml:space="preserve"> </w:t>
        </w:r>
        <w:proofErr w:type="spellStart"/>
        <w:r w:rsidRPr="00AB3782">
          <w:rPr>
            <w:rFonts w:ascii="Arial" w:hAnsi="Arial" w:cs="Arial"/>
            <w:sz w:val="24"/>
            <w:szCs w:val="24"/>
          </w:rPr>
          <w:t>serogroups</w:t>
        </w:r>
        <w:proofErr w:type="spellEnd"/>
        <w:r w:rsidRPr="00AB3782">
          <w:rPr>
            <w:rFonts w:ascii="Arial" w:hAnsi="Arial" w:cs="Arial"/>
            <w:sz w:val="24"/>
            <w:szCs w:val="24"/>
          </w:rPr>
          <w:t xml:space="preserve"> 2-15, -; negative sample.</w:t>
        </w:r>
      </w:ins>
    </w:p>
    <w:p w:rsidR="00541FFC" w:rsidRPr="00AB3782" w:rsidRDefault="00541FFC" w:rsidP="003D06ED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541FFC" w:rsidRPr="00AB3782" w:rsidSect="00AB3782">
      <w:headerReference w:type="default" r:id="rId6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B24" w:rsidRDefault="00B66B24" w:rsidP="00AB3782">
      <w:pPr>
        <w:spacing w:after="0" w:line="240" w:lineRule="auto"/>
      </w:pPr>
      <w:r>
        <w:separator/>
      </w:r>
    </w:p>
  </w:endnote>
  <w:endnote w:type="continuationSeparator" w:id="0">
    <w:p w:rsidR="00B66B24" w:rsidRDefault="00B66B24" w:rsidP="00AB37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B24" w:rsidRDefault="00B66B24" w:rsidP="00AB3782">
      <w:pPr>
        <w:spacing w:after="0" w:line="240" w:lineRule="auto"/>
      </w:pPr>
      <w:r>
        <w:separator/>
      </w:r>
    </w:p>
  </w:footnote>
  <w:footnote w:type="continuationSeparator" w:id="0">
    <w:p w:rsidR="00B66B24" w:rsidRDefault="00B66B24" w:rsidP="00AB37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125014"/>
      <w:docPartObj>
        <w:docPartGallery w:val="Page Numbers (Top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1A5192" w:rsidRPr="00AB3782" w:rsidRDefault="00B154C4">
        <w:pPr>
          <w:pStyle w:val="Intestazione"/>
          <w:jc w:val="right"/>
          <w:rPr>
            <w:rFonts w:ascii="Arial" w:hAnsi="Arial" w:cs="Arial"/>
            <w:sz w:val="24"/>
            <w:szCs w:val="24"/>
          </w:rPr>
        </w:pPr>
        <w:r w:rsidRPr="00AB3782">
          <w:rPr>
            <w:rFonts w:ascii="Arial" w:hAnsi="Arial" w:cs="Arial"/>
            <w:sz w:val="24"/>
            <w:szCs w:val="24"/>
          </w:rPr>
          <w:fldChar w:fldCharType="begin"/>
        </w:r>
        <w:r w:rsidR="001A5192" w:rsidRPr="00AB3782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AB3782">
          <w:rPr>
            <w:rFonts w:ascii="Arial" w:hAnsi="Arial" w:cs="Arial"/>
            <w:sz w:val="24"/>
            <w:szCs w:val="24"/>
          </w:rPr>
          <w:fldChar w:fldCharType="separate"/>
        </w:r>
        <w:r w:rsidR="008310AA">
          <w:rPr>
            <w:rFonts w:ascii="Arial" w:hAnsi="Arial" w:cs="Arial"/>
            <w:noProof/>
            <w:sz w:val="24"/>
            <w:szCs w:val="24"/>
          </w:rPr>
          <w:t>1</w:t>
        </w:r>
        <w:r w:rsidRPr="00AB3782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:rsidR="001A5192" w:rsidRDefault="001A5192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B3782"/>
    <w:rsid w:val="000619EC"/>
    <w:rsid w:val="000649BC"/>
    <w:rsid w:val="00071EAD"/>
    <w:rsid w:val="00085DF0"/>
    <w:rsid w:val="00086304"/>
    <w:rsid w:val="000871CD"/>
    <w:rsid w:val="00087B00"/>
    <w:rsid w:val="00096105"/>
    <w:rsid w:val="000C73D5"/>
    <w:rsid w:val="00104BED"/>
    <w:rsid w:val="00106935"/>
    <w:rsid w:val="001109A0"/>
    <w:rsid w:val="00115B56"/>
    <w:rsid w:val="001160A2"/>
    <w:rsid w:val="00120AEF"/>
    <w:rsid w:val="00127901"/>
    <w:rsid w:val="00141224"/>
    <w:rsid w:val="001A5192"/>
    <w:rsid w:val="001C54AD"/>
    <w:rsid w:val="001D0DA3"/>
    <w:rsid w:val="001E2C76"/>
    <w:rsid w:val="00205315"/>
    <w:rsid w:val="002321F4"/>
    <w:rsid w:val="002829C4"/>
    <w:rsid w:val="002C50E0"/>
    <w:rsid w:val="002E6C9E"/>
    <w:rsid w:val="00322621"/>
    <w:rsid w:val="003462F2"/>
    <w:rsid w:val="00364D5C"/>
    <w:rsid w:val="003B797F"/>
    <w:rsid w:val="003D0429"/>
    <w:rsid w:val="003D06ED"/>
    <w:rsid w:val="003E3D90"/>
    <w:rsid w:val="0042770A"/>
    <w:rsid w:val="00444591"/>
    <w:rsid w:val="00464147"/>
    <w:rsid w:val="00487CE6"/>
    <w:rsid w:val="004B3AB3"/>
    <w:rsid w:val="004D1059"/>
    <w:rsid w:val="005119BD"/>
    <w:rsid w:val="00541FFC"/>
    <w:rsid w:val="00571F2A"/>
    <w:rsid w:val="00576032"/>
    <w:rsid w:val="00586077"/>
    <w:rsid w:val="005874E1"/>
    <w:rsid w:val="005D600F"/>
    <w:rsid w:val="00607D7D"/>
    <w:rsid w:val="006171A2"/>
    <w:rsid w:val="00624F2E"/>
    <w:rsid w:val="00643695"/>
    <w:rsid w:val="00653AD6"/>
    <w:rsid w:val="006C2DC8"/>
    <w:rsid w:val="0073294E"/>
    <w:rsid w:val="00750CCE"/>
    <w:rsid w:val="00774377"/>
    <w:rsid w:val="00786B57"/>
    <w:rsid w:val="007A49F2"/>
    <w:rsid w:val="007E5124"/>
    <w:rsid w:val="00803DCD"/>
    <w:rsid w:val="008310AA"/>
    <w:rsid w:val="008500F4"/>
    <w:rsid w:val="008503D7"/>
    <w:rsid w:val="0089385F"/>
    <w:rsid w:val="008D7C9D"/>
    <w:rsid w:val="00904298"/>
    <w:rsid w:val="009136C5"/>
    <w:rsid w:val="009376E0"/>
    <w:rsid w:val="009515B3"/>
    <w:rsid w:val="00964660"/>
    <w:rsid w:val="009958B7"/>
    <w:rsid w:val="0099773E"/>
    <w:rsid w:val="009B2D8D"/>
    <w:rsid w:val="00A01CE9"/>
    <w:rsid w:val="00A5060E"/>
    <w:rsid w:val="00A747C3"/>
    <w:rsid w:val="00A908EE"/>
    <w:rsid w:val="00A963B0"/>
    <w:rsid w:val="00AA5B91"/>
    <w:rsid w:val="00AB3782"/>
    <w:rsid w:val="00AE79E3"/>
    <w:rsid w:val="00B1136E"/>
    <w:rsid w:val="00B13630"/>
    <w:rsid w:val="00B154C4"/>
    <w:rsid w:val="00B229E8"/>
    <w:rsid w:val="00B66B24"/>
    <w:rsid w:val="00B67134"/>
    <w:rsid w:val="00B72EE3"/>
    <w:rsid w:val="00B91EBE"/>
    <w:rsid w:val="00B920D2"/>
    <w:rsid w:val="00BB6202"/>
    <w:rsid w:val="00BD639B"/>
    <w:rsid w:val="00BE0A97"/>
    <w:rsid w:val="00BF6153"/>
    <w:rsid w:val="00C074AC"/>
    <w:rsid w:val="00C658C6"/>
    <w:rsid w:val="00CE1BB0"/>
    <w:rsid w:val="00D477AD"/>
    <w:rsid w:val="00D711CF"/>
    <w:rsid w:val="00D94079"/>
    <w:rsid w:val="00DD1688"/>
    <w:rsid w:val="00E221A2"/>
    <w:rsid w:val="00E227C6"/>
    <w:rsid w:val="00E30F4C"/>
    <w:rsid w:val="00E54FAE"/>
    <w:rsid w:val="00E67659"/>
    <w:rsid w:val="00E761AE"/>
    <w:rsid w:val="00EA0DCE"/>
    <w:rsid w:val="00EB5C6D"/>
    <w:rsid w:val="00F12807"/>
    <w:rsid w:val="00F16BDE"/>
    <w:rsid w:val="00F23D4D"/>
    <w:rsid w:val="00F51149"/>
    <w:rsid w:val="00F52BC0"/>
    <w:rsid w:val="00FD7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CH" w:eastAsia="zh-TW" w:bidi="ar-SA"/>
      </w:rPr>
    </w:rPrDefault>
    <w:pPrDefault>
      <w:pPr>
        <w:spacing w:after="200" w:line="360" w:lineRule="auto"/>
        <w:ind w:left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1BB0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3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3782"/>
    <w:rPr>
      <w:rFonts w:ascii="Tahoma" w:hAnsi="Tahoma" w:cs="Tahoma"/>
      <w:sz w:val="16"/>
      <w:szCs w:val="16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AB37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3782"/>
    <w:rPr>
      <w:lang w:val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AB37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AB3782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4B3AB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B3AB3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B3AB3"/>
    <w:rPr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B3AB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B3AB3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CH" w:eastAsia="zh-TW" w:bidi="ar-SA"/>
      </w:rPr>
    </w:rPrDefault>
    <w:pPrDefault>
      <w:pPr>
        <w:spacing w:after="200" w:line="360" w:lineRule="auto"/>
        <w:ind w:left="56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B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7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782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B37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3782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AB37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3782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3A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A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AB3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A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AB3"/>
    <w:rPr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5</cp:revision>
  <dcterms:created xsi:type="dcterms:W3CDTF">2013-05-17T15:15:00Z</dcterms:created>
  <dcterms:modified xsi:type="dcterms:W3CDTF">2013-05-21T21:21:00Z</dcterms:modified>
</cp:coreProperties>
</file>